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303EF" w14:textId="7412A3CB" w:rsidR="00623D88" w:rsidRPr="009B79D4" w:rsidRDefault="00623D88" w:rsidP="00623D88">
      <w:pPr>
        <w:jc w:val="both"/>
        <w:rPr>
          <w:rFonts w:cstheme="minorHAnsi"/>
          <w:sz w:val="24"/>
          <w:szCs w:val="24"/>
        </w:rPr>
      </w:pPr>
      <w:r w:rsidRPr="009B79D4">
        <w:rPr>
          <w:rFonts w:cstheme="minorHAnsi"/>
          <w:b/>
          <w:bCs/>
          <w:sz w:val="24"/>
          <w:szCs w:val="24"/>
        </w:rPr>
        <w:t>S4</w:t>
      </w:r>
      <w:r>
        <w:rPr>
          <w:rFonts w:cstheme="minorHAnsi"/>
          <w:b/>
          <w:bCs/>
          <w:sz w:val="24"/>
          <w:szCs w:val="24"/>
        </w:rPr>
        <w:t xml:space="preserve"> Table</w:t>
      </w:r>
      <w:r w:rsidRPr="009B79D4">
        <w:rPr>
          <w:rFonts w:cstheme="minorHAnsi"/>
          <w:b/>
          <w:bCs/>
          <w:sz w:val="24"/>
          <w:szCs w:val="24"/>
        </w:rPr>
        <w:t xml:space="preserve">: </w:t>
      </w:r>
      <w:bookmarkStart w:id="0" w:name="_Hlk171338241"/>
      <w:r w:rsidRPr="009B79D4">
        <w:rPr>
          <w:rFonts w:cstheme="minorHAnsi"/>
          <w:sz w:val="24"/>
          <w:szCs w:val="24"/>
        </w:rPr>
        <w:t xml:space="preserve">Differential expression of </w:t>
      </w:r>
      <w:proofErr w:type="spellStart"/>
      <w:r w:rsidRPr="009B79D4">
        <w:rPr>
          <w:rFonts w:cstheme="minorHAnsi"/>
          <w:i/>
          <w:iCs/>
          <w:sz w:val="24"/>
          <w:szCs w:val="24"/>
        </w:rPr>
        <w:t>Mtb</w:t>
      </w:r>
      <w:proofErr w:type="spellEnd"/>
      <w:r w:rsidRPr="009B79D4">
        <w:rPr>
          <w:rFonts w:cstheme="minorHAnsi"/>
          <w:sz w:val="24"/>
          <w:szCs w:val="24"/>
        </w:rPr>
        <w:t xml:space="preserve"> genes in response to F2+</w:t>
      </w:r>
      <w:r w:rsidRPr="009B79D4">
        <w:rPr>
          <w:rFonts w:cstheme="minorHAnsi"/>
          <w:i/>
          <w:iCs/>
          <w:sz w:val="24"/>
          <w:szCs w:val="24"/>
        </w:rPr>
        <w:t>Mtb</w:t>
      </w:r>
      <w:r w:rsidRPr="009B79D4">
        <w:rPr>
          <w:rFonts w:cstheme="minorHAnsi"/>
          <w:sz w:val="24"/>
          <w:szCs w:val="24"/>
        </w:rPr>
        <w:t xml:space="preserve"> and F31+</w:t>
      </w:r>
      <w:r w:rsidRPr="009B79D4">
        <w:rPr>
          <w:rFonts w:cstheme="minorHAnsi"/>
          <w:i/>
          <w:iCs/>
          <w:sz w:val="24"/>
          <w:szCs w:val="24"/>
        </w:rPr>
        <w:t>Mtb</w:t>
      </w:r>
      <w:r w:rsidRPr="009B79D4">
        <w:rPr>
          <w:rFonts w:cstheme="minorHAnsi"/>
          <w:sz w:val="24"/>
          <w:szCs w:val="24"/>
        </w:rPr>
        <w:t xml:space="preserve"> filtrates</w:t>
      </w:r>
      <w:bookmarkEnd w:id="0"/>
    </w:p>
    <w:tbl>
      <w:tblPr>
        <w:tblStyle w:val="TableGrid"/>
        <w:tblW w:w="7375" w:type="dxa"/>
        <w:tblLook w:val="0420" w:firstRow="1" w:lastRow="0" w:firstColumn="0" w:lastColumn="0" w:noHBand="0" w:noVBand="1"/>
      </w:tblPr>
      <w:tblGrid>
        <w:gridCol w:w="2785"/>
        <w:gridCol w:w="1080"/>
        <w:gridCol w:w="1080"/>
        <w:gridCol w:w="1080"/>
        <w:gridCol w:w="1350"/>
      </w:tblGrid>
      <w:tr w:rsidR="00623D88" w:rsidRPr="009B79D4" w14:paraId="3878233F" w14:textId="77777777" w:rsidTr="00273BC2">
        <w:trPr>
          <w:trHeight w:val="293"/>
        </w:trPr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6BABB5F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14:paraId="34B2F34B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6h,1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14:paraId="502C5E8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6h,10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14:paraId="513382E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12h,1X</w:t>
            </w:r>
          </w:p>
        </w:tc>
        <w:tc>
          <w:tcPr>
            <w:tcW w:w="1350" w:type="dxa"/>
            <w:tcBorders>
              <w:left w:val="nil"/>
              <w:right w:val="nil"/>
            </w:tcBorders>
            <w:hideMark/>
          </w:tcPr>
          <w:p w14:paraId="4031257E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12h,10X</w:t>
            </w:r>
          </w:p>
        </w:tc>
      </w:tr>
      <w:tr w:rsidR="00623D88" w:rsidRPr="009B79D4" w14:paraId="043E2059" w14:textId="77777777" w:rsidTr="00273BC2">
        <w:trPr>
          <w:trHeight w:val="125"/>
        </w:trPr>
        <w:tc>
          <w:tcPr>
            <w:tcW w:w="2785" w:type="dxa"/>
            <w:tcBorders>
              <w:left w:val="nil"/>
              <w:bottom w:val="nil"/>
              <w:right w:val="nil"/>
            </w:tcBorders>
          </w:tcPr>
          <w:p w14:paraId="73ED04DF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6E0C8CF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8849952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1FABCBF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B27E30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623D88" w:rsidRPr="009B79D4" w14:paraId="0E86B896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E6BB9C4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&gt;=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C2805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C1CE1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0CFFD5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BF6B5E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50</w:t>
            </w:r>
          </w:p>
        </w:tc>
      </w:tr>
      <w:tr w:rsidR="00623D88" w:rsidRPr="009B79D4" w14:paraId="035F60C6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1641840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032D35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EA41EB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F8AE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B13C34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68</w:t>
            </w:r>
          </w:p>
        </w:tc>
      </w:tr>
      <w:tr w:rsidR="00623D88" w:rsidRPr="009B79D4" w14:paraId="26E68380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D104326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gt;=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ED03F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BECC10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A762D8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87DAE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78</w:t>
            </w:r>
          </w:p>
        </w:tc>
      </w:tr>
      <w:tr w:rsidR="00623D88" w:rsidRPr="009B79D4" w14:paraId="4DEBBFF3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44F9166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89F655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BBF384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7A0A95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F4EB18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34</w:t>
            </w:r>
          </w:p>
        </w:tc>
      </w:tr>
      <w:tr w:rsidR="00623D88" w:rsidRPr="009B79D4" w14:paraId="395D4AFD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82FAB03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gt;=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C074D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4F6BBD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E539BA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E48F60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91</w:t>
            </w:r>
          </w:p>
        </w:tc>
      </w:tr>
      <w:tr w:rsidR="00623D88" w:rsidRPr="009B79D4" w14:paraId="64ABDC3E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4B12A227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E38EA2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E395DF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F96E9E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157EB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8</w:t>
            </w:r>
          </w:p>
        </w:tc>
      </w:tr>
      <w:tr w:rsidR="00623D88" w:rsidRPr="009B79D4" w14:paraId="6712C8DF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302D3095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gt;=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D99D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F3EBE1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ACEC9B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FDD64B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5</w:t>
            </w:r>
          </w:p>
        </w:tc>
      </w:tr>
      <w:tr w:rsidR="00623D88" w:rsidRPr="009B79D4" w14:paraId="68035E37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6B0F3BE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31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83ACF8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8F83FB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C6FE8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1EC89F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2</w:t>
            </w:r>
          </w:p>
        </w:tc>
      </w:tr>
      <w:tr w:rsidR="00623D88" w:rsidRPr="009B79D4" w14:paraId="15D45BDD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44257E5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2C5F4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E112B6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97874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2D098D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623D88" w:rsidRPr="009B79D4" w14:paraId="39C948ED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0ED4E7A8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gt;=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C7DE9E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B40AE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13CA11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3BA8D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48</w:t>
            </w:r>
          </w:p>
        </w:tc>
      </w:tr>
      <w:tr w:rsidR="00623D88" w:rsidRPr="009B79D4" w14:paraId="7C17D1B8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9FF797F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-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E4EF54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BE3C76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2257A1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889061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63</w:t>
            </w:r>
          </w:p>
        </w:tc>
      </w:tr>
      <w:tr w:rsidR="00623D88" w:rsidRPr="009B79D4" w14:paraId="0C5C6F87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38D5830B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gt;=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1118EE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F65DC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790DFC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1A633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57</w:t>
            </w:r>
          </w:p>
        </w:tc>
      </w:tr>
      <w:tr w:rsidR="00623D88" w:rsidRPr="009B79D4" w14:paraId="61BD323F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12F32E8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-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C0D636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E6869E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C753A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E14266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51</w:t>
            </w:r>
          </w:p>
        </w:tc>
      </w:tr>
      <w:tr w:rsidR="00623D88" w:rsidRPr="009B79D4" w14:paraId="521E4085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323D8A02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gt;=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E4308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25FDDD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88CCE4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293D38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36</w:t>
            </w:r>
          </w:p>
        </w:tc>
      </w:tr>
      <w:tr w:rsidR="00623D88" w:rsidRPr="009B79D4" w14:paraId="61854C69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D9E0A7A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-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04D431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4D4EF7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DB3A8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618DAF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05</w:t>
            </w:r>
          </w:p>
        </w:tc>
      </w:tr>
      <w:tr w:rsidR="00623D88" w:rsidRPr="009B79D4" w14:paraId="2AFF9E99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1D1502E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gt;=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FDCE1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D889AB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26573D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ED8B2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27</w:t>
            </w:r>
          </w:p>
        </w:tc>
      </w:tr>
      <w:tr w:rsidR="00623D88" w:rsidRPr="009B79D4" w14:paraId="2050C3A2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2B74281A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 log</w:t>
            </w:r>
            <w:r w:rsidRPr="009B79D4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FC &lt;=-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334317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A19470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C84051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581CAD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0</w:t>
            </w:r>
          </w:p>
        </w:tc>
      </w:tr>
      <w:tr w:rsidR="00623D88" w:rsidRPr="009B79D4" w14:paraId="7F725A95" w14:textId="77777777" w:rsidTr="00273BC2">
        <w:trPr>
          <w:trHeight w:val="303"/>
        </w:trPr>
        <w:tc>
          <w:tcPr>
            <w:tcW w:w="2785" w:type="dxa"/>
            <w:tcBorders>
              <w:top w:val="nil"/>
              <w:left w:val="nil"/>
              <w:right w:val="nil"/>
            </w:tcBorders>
          </w:tcPr>
          <w:p w14:paraId="556DECD3" w14:textId="77777777" w:rsidR="00623D88" w:rsidRPr="009B79D4" w:rsidRDefault="00623D88" w:rsidP="00273BC2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52345B9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536B9B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F7EECA7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349C0B3" w14:textId="77777777" w:rsidR="00623D88" w:rsidRPr="009B79D4" w:rsidRDefault="00623D88" w:rsidP="00273BC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6109F1E0" w14:textId="77777777" w:rsidR="00623D88" w:rsidRPr="00BD6AAB" w:rsidRDefault="00623D88" w:rsidP="00623D88">
      <w:pPr>
        <w:jc w:val="both"/>
        <w:rPr>
          <w:rFonts w:cstheme="minorHAnsi"/>
        </w:rPr>
      </w:pPr>
    </w:p>
    <w:p w14:paraId="33507896" w14:textId="4B4492FA" w:rsidR="0062384E" w:rsidRPr="00623D88" w:rsidRDefault="0062384E">
      <w:pPr>
        <w:rPr>
          <w:rFonts w:eastAsia="Times New Roman" w:cstheme="minorHAnsi"/>
          <w:b/>
          <w:bCs/>
          <w:color w:val="000000"/>
        </w:rPr>
      </w:pPr>
    </w:p>
    <w:sectPr w:rsidR="0062384E" w:rsidRPr="00623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D88"/>
    <w:rsid w:val="0062384E"/>
    <w:rsid w:val="0062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89A45"/>
  <w15:chartTrackingRefBased/>
  <w15:docId w15:val="{FB2E0FD3-DF5D-4DCC-BC69-838933F2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D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D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646</Characters>
  <Application>Microsoft Office Word</Application>
  <DocSecurity>0</DocSecurity>
  <Lines>43</Lines>
  <Paragraphs>40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4:57:00Z</dcterms:created>
  <dcterms:modified xsi:type="dcterms:W3CDTF">2024-10-30T14:58:00Z</dcterms:modified>
</cp:coreProperties>
</file>